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7C9B3" w14:textId="066A321D" w:rsidR="00982546" w:rsidRDefault="00982546" w:rsidP="00F963ED">
      <w:pPr>
        <w:rPr>
          <w:rFonts w:ascii="Times New Roman" w:hAnsi="Times New Roman" w:cs="Times New Roman"/>
          <w:b/>
          <w:bCs/>
        </w:rPr>
      </w:pPr>
      <w:r w:rsidRPr="00982546">
        <w:rPr>
          <w:rFonts w:ascii="Times New Roman" w:hAnsi="Times New Roman" w:cs="Times New Roman"/>
          <w:b/>
          <w:bCs/>
        </w:rPr>
        <w:t>Supplementary Table S</w:t>
      </w:r>
      <w:r w:rsidR="00810066">
        <w:rPr>
          <w:rFonts w:ascii="Times New Roman" w:hAnsi="Times New Roman" w:cs="Times New Roman" w:hint="eastAsia"/>
          <w:b/>
          <w:bCs/>
        </w:rPr>
        <w:t>6</w:t>
      </w:r>
      <w:r w:rsidRPr="00982546">
        <w:rPr>
          <w:rFonts w:ascii="Times New Roman" w:hAnsi="Times New Roman" w:cs="Times New Roman"/>
          <w:b/>
          <w:bCs/>
        </w:rPr>
        <w:t>. Sensitivity analysis using categorical nursing care needs score at Day 7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2073"/>
        <w:gridCol w:w="670"/>
        <w:gridCol w:w="2411"/>
        <w:gridCol w:w="670"/>
      </w:tblGrid>
      <w:tr w:rsidR="00982546" w:rsidRPr="00982546" w14:paraId="25ED8BC8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138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71B8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omplete-case HR (95% CI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4D4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6CE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ultiple imputation HR (95% CI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E011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982546" w:rsidRPr="00982546" w14:paraId="4D800135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2DC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leep medication exposur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248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FEB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9A5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A55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546" w:rsidRPr="00982546" w14:paraId="6069535E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23F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BZ/Zs only vs contro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D981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619 (1.355–1.93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FFBC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88E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424 (1.237–1.64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6CF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53188E3D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2A18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A/Ram only vs contro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B89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442 (1.190–1.74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DCA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3A3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454 (1.250–1.69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656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0545AFF7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A861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ombination therapy vs contro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728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710 (1.187–2.46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4348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167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412 (1.047–1.90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CAD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</w:tr>
      <w:tr w:rsidR="00982546" w:rsidRPr="00982546" w14:paraId="4E773699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54F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ovariates (Day 7 unless noted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924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81B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33D5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5C1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546" w:rsidRPr="00982546" w14:paraId="6ACBE9C5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6DA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E3A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09 (1.000–1.01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6AA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0D0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08 (1.001–1.01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1A7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982546" w:rsidRPr="00982546" w14:paraId="292BD0E3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20A8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8AB4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40 (0.997–1.30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BB4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AE1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88 (1.069–1.32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E9C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982546" w:rsidRPr="00982546" w14:paraId="5ED75BEA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5A87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Emergency admiss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9A2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89 (0.851–1.14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8AF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88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9D98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74 (0.868–1.09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A4F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650</w:t>
            </w:r>
          </w:p>
        </w:tc>
      </w:tr>
      <w:tr w:rsidR="00982546" w:rsidRPr="00982546" w14:paraId="4FD73CE8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0517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Body mass index (kg/m²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F81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73 (0.957–0.99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F8D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A35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74 (0.961–0.98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4A91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71090669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658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Nursing care needs score (categorical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A0D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86E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69D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197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546" w:rsidRPr="00982546" w14:paraId="4F63E2E9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CBD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iddle vs Lo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3EA4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78 (0.816–1.17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E84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8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EBD1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11 (0.882–1.16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817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873</w:t>
            </w:r>
          </w:p>
        </w:tc>
      </w:tr>
      <w:tr w:rsidR="00982546" w:rsidRPr="00982546" w14:paraId="26A64905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EA5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High vs Lo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384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38 (0.848–1.27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22F5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7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F40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36 (0.886–1.21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C23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660</w:t>
            </w:r>
          </w:p>
        </w:tc>
      </w:tr>
      <w:tr w:rsidR="00982546" w:rsidRPr="00982546" w14:paraId="17C21F7B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1AC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erum albumin (g/dL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6B6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08 (0.803–1.02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247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1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CA5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894 (0.796–1.00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2EA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58</w:t>
            </w:r>
          </w:p>
        </w:tc>
      </w:tr>
      <w:tr w:rsidR="00982546" w:rsidRPr="00982546" w14:paraId="71BA7570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5E7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erum creatinine (mg/dL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BD314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31 (0.992–1.07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D6ECC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1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5B5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28 (0.990–1.06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8454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152</w:t>
            </w:r>
          </w:p>
        </w:tc>
      </w:tr>
      <w:tr w:rsidR="00982546" w:rsidRPr="00982546" w14:paraId="0B949717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2B3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Hemoglobin (g/dL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D68C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7 (0.922–0.99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775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7DE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7 (0.925–0.99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E85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</w:tr>
      <w:tr w:rsidR="00982546" w:rsidRPr="00982546" w14:paraId="766CB48D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062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erum sodium (mmol/L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D3D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9 (0.947–0.97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D35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E62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9 (0.948–0.97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6AC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38F3BEAA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780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alignanc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EF6C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90 (1.027–1.37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BE0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EA6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44 (1.111–1.39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80A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09DB1785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443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ICU stay (days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D91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40 (0.912–0.97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F83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19AD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2 (0.927–0.97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A95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42AEE05B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038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al steroid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E7DC7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65 (0.871–1.30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216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5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F5E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92 (1.028–1.38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F49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  <w:tr w:rsidR="00982546" w:rsidRPr="00982546" w14:paraId="3EE7271F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CFE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Diuretic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EB9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78 (1.024–1.35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3C6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090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45 (1.023–1.28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A5A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982546" w:rsidRPr="00982546" w14:paraId="154D819D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A00F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ntiparkinsonian drug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4A73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24 (0.673–1.55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DFF1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E2F1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45 (0.940–1.65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E87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127</w:t>
            </w:r>
          </w:p>
        </w:tc>
      </w:tr>
      <w:tr w:rsidR="00982546" w:rsidRPr="00982546" w14:paraId="764FA6AB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3016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sychotropic drug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A3D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566 (1.330–1.84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65D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CBA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621 (1.428–1.84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26AE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982546" w:rsidRPr="00982546" w14:paraId="528D613D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D69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ntidiabetic drug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80F9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81 (1.029–1.35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937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3EBA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25 (1.007–1.25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35E4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37</w:t>
            </w:r>
          </w:p>
        </w:tc>
      </w:tr>
      <w:tr w:rsidR="00982546" w:rsidRPr="00982546" w14:paraId="304B41C5" w14:textId="77777777" w:rsidTr="00982546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5347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General anesthesi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96C5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6 (0.761–1.2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E472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69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E44B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18 (0.751–1.12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0D40" w14:textId="77777777" w:rsidR="00982546" w:rsidRPr="00982546" w:rsidRDefault="00982546" w:rsidP="0098254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8254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407</w:t>
            </w:r>
          </w:p>
        </w:tc>
      </w:tr>
    </w:tbl>
    <w:p w14:paraId="395936F0" w14:textId="739DD0EB" w:rsidR="00982546" w:rsidRPr="00982546" w:rsidRDefault="00982546" w:rsidP="00982546">
      <w:r w:rsidRPr="00982546">
        <w:rPr>
          <w:b/>
          <w:bCs/>
        </w:rPr>
        <w:t>Footnotes:</w:t>
      </w:r>
    </w:p>
    <w:p w14:paraId="2E9D78EB" w14:textId="77777777" w:rsidR="00982546" w:rsidRPr="00982546" w:rsidRDefault="00982546" w:rsidP="00982546">
      <w:pPr>
        <w:rPr>
          <w:rFonts w:ascii="Times New Roman" w:hAnsi="Times New Roman" w:cs="Times New Roman"/>
        </w:rPr>
      </w:pPr>
      <w:r w:rsidRPr="00982546">
        <w:rPr>
          <w:rFonts w:ascii="Times New Roman" w:hAnsi="Times New Roman" w:cs="Times New Roman"/>
        </w:rPr>
        <w:t>Hazard ratios (HRs) and 95% confidence intervals (CIs) were estimated using Cox proportional hazards models with time to first in-hospital fall after the Day 7 landmark as the outcome.</w:t>
      </w:r>
      <w:r w:rsidRPr="00982546">
        <w:rPr>
          <w:rFonts w:ascii="Times New Roman" w:hAnsi="Times New Roman" w:cs="Times New Roman"/>
        </w:rPr>
        <w:br/>
        <w:t>This table presents results from a complete-case analysis, restricted to patients with complete data for all covariates included in the model.</w:t>
      </w:r>
      <w:r w:rsidRPr="00982546">
        <w:rPr>
          <w:rFonts w:ascii="Times New Roman" w:hAnsi="Times New Roman" w:cs="Times New Roman"/>
        </w:rPr>
        <w:br/>
        <w:t>Covariates were assessed at Day 7 unless otherwise specified.</w:t>
      </w:r>
      <w:r w:rsidRPr="00982546">
        <w:rPr>
          <w:rFonts w:ascii="Times New Roman" w:hAnsi="Times New Roman" w:cs="Times New Roman"/>
        </w:rPr>
        <w:br/>
        <w:t>Medication exposures (oral steroids, diuretics, antiparkinsonian drugs, psychotropic drugs, antidiabetic drugs, and general anesthesia) were defined based on use during hospital days 4–7.</w:t>
      </w:r>
      <w:r w:rsidRPr="00982546">
        <w:rPr>
          <w:rFonts w:ascii="Times New Roman" w:hAnsi="Times New Roman" w:cs="Times New Roman"/>
        </w:rPr>
        <w:br/>
        <w:t>The nursing care needs score at Day 7 was categorized into three groups: Low (score = 0, reference), Middle (score = 1–4), and High (score ≥5).</w:t>
      </w:r>
      <w:r w:rsidRPr="00982546">
        <w:rPr>
          <w:rFonts w:ascii="Times New Roman" w:hAnsi="Times New Roman" w:cs="Times New Roman"/>
        </w:rPr>
        <w:br/>
        <w:t>BZ/Zs indicates benzodiazepines or Z-drugs; ORA, orexin receptor antagonist; ICU, intensive care unit.</w:t>
      </w:r>
    </w:p>
    <w:p w14:paraId="317D2A75" w14:textId="77777777" w:rsidR="00F963ED" w:rsidRPr="00982546" w:rsidRDefault="00F963ED" w:rsidP="00F963ED">
      <w:pPr>
        <w:rPr>
          <w:rFonts w:ascii="Times New Roman" w:hAnsi="Times New Roman" w:cs="Times New Roman" w:hint="eastAsia"/>
        </w:rPr>
      </w:pPr>
    </w:p>
    <w:sectPr w:rsidR="00F963ED" w:rsidRPr="009825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05E75" w14:textId="77777777" w:rsidR="00DB60E6" w:rsidRDefault="00DB60E6" w:rsidP="00982546">
      <w:pPr>
        <w:spacing w:after="0" w:line="240" w:lineRule="auto"/>
      </w:pPr>
      <w:r>
        <w:separator/>
      </w:r>
    </w:p>
  </w:endnote>
  <w:endnote w:type="continuationSeparator" w:id="0">
    <w:p w14:paraId="5D128593" w14:textId="77777777" w:rsidR="00DB60E6" w:rsidRDefault="00DB60E6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1B2B8" w14:textId="77777777" w:rsidR="00DB60E6" w:rsidRDefault="00DB60E6" w:rsidP="00982546">
      <w:pPr>
        <w:spacing w:after="0" w:line="240" w:lineRule="auto"/>
      </w:pPr>
      <w:r>
        <w:separator/>
      </w:r>
    </w:p>
  </w:footnote>
  <w:footnote w:type="continuationSeparator" w:id="0">
    <w:p w14:paraId="4674B640" w14:textId="77777777" w:rsidR="00DB60E6" w:rsidRDefault="00DB60E6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3F1E02"/>
    <w:rsid w:val="00525F6B"/>
    <w:rsid w:val="006F26F1"/>
    <w:rsid w:val="007C6F68"/>
    <w:rsid w:val="00810066"/>
    <w:rsid w:val="008E675F"/>
    <w:rsid w:val="00982546"/>
    <w:rsid w:val="00AB1B74"/>
    <w:rsid w:val="00AB4A27"/>
    <w:rsid w:val="00AD23C0"/>
    <w:rsid w:val="00B00E81"/>
    <w:rsid w:val="00B82F46"/>
    <w:rsid w:val="00DB60E6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4:00Z</dcterms:modified>
</cp:coreProperties>
</file>